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C843ED" w14:textId="375A2F95" w:rsidR="00F919CF" w:rsidRPr="00FA2F92" w:rsidRDefault="00B402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F919CF" w:rsidRPr="00FA2F92">
        <w:rPr>
          <w:rFonts w:ascii="Times New Roman" w:hAnsi="Times New Roman" w:cs="Times New Roman"/>
        </w:rPr>
        <w:t xml:space="preserve">Table 1. SNPs included associated with plasma </w:t>
      </w:r>
      <w:proofErr w:type="spellStart"/>
      <w:r w:rsidR="00F919CF" w:rsidRPr="00FA2F92">
        <w:rPr>
          <w:rFonts w:ascii="Times New Roman" w:hAnsi="Times New Roman" w:cs="Times New Roman"/>
        </w:rPr>
        <w:t>Hcy</w:t>
      </w:r>
      <w:proofErr w:type="spellEnd"/>
      <w:r w:rsidR="00F919CF" w:rsidRPr="00FA2F92">
        <w:rPr>
          <w:rFonts w:ascii="Times New Roman" w:hAnsi="Times New Roman" w:cs="Times New Roman"/>
        </w:rPr>
        <w:t xml:space="preserve"> level</w:t>
      </w:r>
      <w:r w:rsidR="00161E0D"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4"/>
        <w:gridCol w:w="1219"/>
        <w:gridCol w:w="566"/>
        <w:gridCol w:w="707"/>
        <w:gridCol w:w="988"/>
        <w:gridCol w:w="990"/>
        <w:gridCol w:w="989"/>
        <w:gridCol w:w="1489"/>
      </w:tblGrid>
      <w:tr w:rsidR="00CA378B" w:rsidRPr="00FA2F92" w14:paraId="4A771393" w14:textId="77777777" w:rsidTr="00DD05AF"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AFC45" w14:textId="4CA19AE8" w:rsidR="00F919CF" w:rsidRPr="00FA2F92" w:rsidRDefault="00F919CF" w:rsidP="00DD05AF">
            <w:pPr>
              <w:jc w:val="center"/>
              <w:rPr>
                <w:rFonts w:ascii="Times New Roman" w:hAnsi="Times New Roman" w:cs="Times New Roman"/>
              </w:rPr>
            </w:pPr>
            <w:r w:rsidRPr="00FA2F92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F53A6" w14:textId="21903693" w:rsidR="00DD05AF" w:rsidRDefault="00DD05AF" w:rsidP="00DD05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arby</w:t>
            </w:r>
          </w:p>
          <w:p w14:paraId="37ECDF86" w14:textId="606FFAA4" w:rsidR="00F919CF" w:rsidRPr="00FA2F92" w:rsidRDefault="00F919CF" w:rsidP="00DD05AF">
            <w:pPr>
              <w:jc w:val="center"/>
              <w:rPr>
                <w:rFonts w:ascii="Times New Roman" w:hAnsi="Times New Roman" w:cs="Times New Roman"/>
              </w:rPr>
            </w:pPr>
            <w:r w:rsidRPr="00FA2F92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7E648" w14:textId="0876C22E" w:rsidR="00F919CF" w:rsidRPr="00FA2F92" w:rsidRDefault="00F919CF" w:rsidP="00DD05AF">
            <w:pPr>
              <w:jc w:val="center"/>
              <w:rPr>
                <w:rFonts w:ascii="Times New Roman" w:hAnsi="Times New Roman" w:cs="Times New Roman"/>
              </w:rPr>
            </w:pPr>
            <w:r w:rsidRPr="00FA2F92">
              <w:rPr>
                <w:rFonts w:ascii="Times New Roman" w:hAnsi="Times New Roman" w:cs="Times New Roman"/>
              </w:rPr>
              <w:t>EA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A2064" w14:textId="6B17E326" w:rsidR="00F919CF" w:rsidRPr="00FA2F92" w:rsidRDefault="00F919CF" w:rsidP="00DD05AF">
            <w:pPr>
              <w:jc w:val="center"/>
              <w:rPr>
                <w:rFonts w:ascii="Times New Roman" w:hAnsi="Times New Roman" w:cs="Times New Roman"/>
              </w:rPr>
            </w:pPr>
            <w:r w:rsidRPr="00FA2F92">
              <w:rPr>
                <w:rFonts w:ascii="Times New Roman" w:hAnsi="Times New Roman" w:cs="Times New Roman"/>
              </w:rPr>
              <w:t>OA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953B3" w14:textId="225EFF0B" w:rsidR="00F919CF" w:rsidRPr="00FA2F92" w:rsidRDefault="00F919CF" w:rsidP="00DD05AF">
            <w:pPr>
              <w:jc w:val="center"/>
              <w:rPr>
                <w:rFonts w:ascii="Times New Roman" w:hAnsi="Times New Roman" w:cs="Times New Roman"/>
              </w:rPr>
            </w:pPr>
            <w:r w:rsidRPr="00FA2F92">
              <w:rPr>
                <w:rFonts w:ascii="Times New Roman" w:hAnsi="Times New Roman" w:cs="Times New Roman"/>
              </w:rPr>
              <w:t>EAF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CDCC9" w14:textId="316AFF05" w:rsidR="00F919CF" w:rsidRPr="00FA2F92" w:rsidRDefault="00F919CF" w:rsidP="00DD05AF">
            <w:pPr>
              <w:jc w:val="center"/>
              <w:rPr>
                <w:rFonts w:ascii="Times New Roman" w:hAnsi="Times New Roman" w:cs="Times New Roman"/>
              </w:rPr>
            </w:pPr>
            <w:r w:rsidRPr="00FA2F92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EE4EE" w14:textId="7FDB2D28" w:rsidR="00F919CF" w:rsidRPr="00FA2F92" w:rsidRDefault="00F919CF" w:rsidP="00DD05AF">
            <w:pPr>
              <w:jc w:val="center"/>
              <w:rPr>
                <w:rFonts w:ascii="Times New Roman" w:hAnsi="Times New Roman" w:cs="Times New Roman"/>
              </w:rPr>
            </w:pPr>
            <w:r w:rsidRPr="00FA2F92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17D76" w14:textId="0B22594B" w:rsidR="00F919CF" w:rsidRPr="00FA2F92" w:rsidRDefault="00F919CF" w:rsidP="00DD05AF">
            <w:pPr>
              <w:jc w:val="center"/>
              <w:rPr>
                <w:rFonts w:ascii="Times New Roman" w:hAnsi="Times New Roman" w:cs="Times New Roman"/>
              </w:rPr>
            </w:pPr>
            <w:r w:rsidRPr="00FA2F92">
              <w:rPr>
                <w:rFonts w:ascii="Times New Roman" w:hAnsi="Times New Roman" w:cs="Times New Roman"/>
                <w:i/>
                <w:iCs/>
              </w:rPr>
              <w:t>p</w:t>
            </w:r>
            <w:r w:rsidRPr="00FA2F92">
              <w:rPr>
                <w:rFonts w:ascii="Times New Roman" w:hAnsi="Times New Roman" w:cs="Times New Roman"/>
              </w:rPr>
              <w:t>-value</w:t>
            </w:r>
          </w:p>
        </w:tc>
      </w:tr>
      <w:tr w:rsidR="00CA378B" w:rsidRPr="00FA2F92" w14:paraId="09B19E9D" w14:textId="77777777" w:rsidTr="00DD05AF">
        <w:tc>
          <w:tcPr>
            <w:tcW w:w="1404" w:type="dxa"/>
            <w:tcBorders>
              <w:top w:val="single" w:sz="4" w:space="0" w:color="auto"/>
            </w:tcBorders>
            <w:vAlign w:val="center"/>
          </w:tcPr>
          <w:p w14:paraId="5536C40B" w14:textId="7C45B9D7" w:rsidR="00F919CF" w:rsidRPr="00FA2F92" w:rsidRDefault="00F919CF" w:rsidP="00DD05A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sz w:val="22"/>
              </w:rPr>
              <w:t>rs1801133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310BCB70" w14:textId="19F776D4" w:rsidR="00F919CF" w:rsidRPr="00FA2F92" w:rsidRDefault="00F919C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MTHFR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14:paraId="2C8861AE" w14:textId="3687B21E" w:rsidR="00F919CF" w:rsidRPr="00FA2F92" w:rsidRDefault="00F919CF" w:rsidP="00DD05AF">
            <w:pPr>
              <w:jc w:val="center"/>
              <w:rPr>
                <w:rFonts w:ascii="Times New Roman" w:hAnsi="Times New Roman" w:cs="Times New Roman"/>
              </w:rPr>
            </w:pPr>
            <w:r w:rsidRPr="00FA2F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14:paraId="07180976" w14:textId="0EC8F554" w:rsidR="00F919CF" w:rsidRPr="00FA2F92" w:rsidRDefault="00F919CF" w:rsidP="00DD05AF">
            <w:pPr>
              <w:jc w:val="center"/>
              <w:rPr>
                <w:rFonts w:ascii="Times New Roman" w:hAnsi="Times New Roman" w:cs="Times New Roman"/>
              </w:rPr>
            </w:pPr>
            <w:r w:rsidRPr="00FA2F9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402F9EA7" w14:textId="45965119" w:rsidR="00F919CF" w:rsidRPr="00FA2F92" w:rsidRDefault="00F919C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DE63BA4" w14:textId="32B1FAC2" w:rsidR="00F919CF" w:rsidRPr="00FA2F92" w:rsidRDefault="00F919C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0.1583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048AEDA8" w14:textId="70EDB3AC" w:rsidR="00F919CF" w:rsidRPr="00FA2F92" w:rsidRDefault="00F919C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14:paraId="60CBE8DF" w14:textId="6230269A" w:rsidR="00F919CF" w:rsidRPr="00FA2F92" w:rsidRDefault="00F919C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4.34</w:t>
            </w:r>
            <w:r w:rsidR="00CA378B"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×</w:t>
            </w:r>
            <w:r w:rsidR="00CA378B"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 w:rsidRPr="00FA2F92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-104</w:t>
            </w:r>
          </w:p>
        </w:tc>
      </w:tr>
      <w:tr w:rsidR="00CA378B" w:rsidRPr="00FA2F92" w14:paraId="015B9B03" w14:textId="77777777" w:rsidTr="00DD05AF">
        <w:tc>
          <w:tcPr>
            <w:tcW w:w="1404" w:type="dxa"/>
            <w:vAlign w:val="center"/>
          </w:tcPr>
          <w:p w14:paraId="7E1E9A37" w14:textId="0165A529" w:rsidR="00F919CF" w:rsidRPr="00FA2F92" w:rsidRDefault="00F919CF" w:rsidP="00DD05A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sz w:val="22"/>
              </w:rPr>
              <w:t>rs2275565</w:t>
            </w:r>
          </w:p>
        </w:tc>
        <w:tc>
          <w:tcPr>
            <w:tcW w:w="1163" w:type="dxa"/>
            <w:vAlign w:val="center"/>
          </w:tcPr>
          <w:p w14:paraId="770F1E1F" w14:textId="01966321" w:rsidR="00F919CF" w:rsidRPr="00FA2F92" w:rsidRDefault="00F919C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MTR</w:t>
            </w:r>
          </w:p>
        </w:tc>
        <w:tc>
          <w:tcPr>
            <w:tcW w:w="566" w:type="dxa"/>
            <w:vAlign w:val="center"/>
          </w:tcPr>
          <w:p w14:paraId="1A038C11" w14:textId="7E21B03D" w:rsidR="00F919CF" w:rsidRPr="00FA2F92" w:rsidRDefault="00B17DAC" w:rsidP="00DD05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707" w:type="dxa"/>
            <w:vAlign w:val="center"/>
          </w:tcPr>
          <w:p w14:paraId="152124F2" w14:textId="73795E9A" w:rsidR="00F919CF" w:rsidRPr="00FA2F92" w:rsidRDefault="00B17DAC" w:rsidP="00DD05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988" w:type="dxa"/>
            <w:vAlign w:val="center"/>
          </w:tcPr>
          <w:p w14:paraId="3393174E" w14:textId="58346FCE" w:rsidR="00F919CF" w:rsidRPr="00FA2F92" w:rsidRDefault="00F919CF" w:rsidP="00DD05AF">
            <w:pPr>
              <w:jc w:val="center"/>
              <w:rPr>
                <w:rFonts w:ascii="Times New Roman" w:hAnsi="Times New Roman" w:cs="Times New Roman"/>
              </w:rPr>
            </w:pPr>
            <w:r w:rsidRPr="00FA2F92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90" w:type="dxa"/>
            <w:vAlign w:val="center"/>
          </w:tcPr>
          <w:p w14:paraId="2CF1D870" w14:textId="6EB21051" w:rsidR="00F919CF" w:rsidRPr="00FA2F92" w:rsidRDefault="00B2530C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="00F919CF"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0.0542</w:t>
            </w:r>
          </w:p>
        </w:tc>
        <w:tc>
          <w:tcPr>
            <w:tcW w:w="989" w:type="dxa"/>
            <w:vAlign w:val="center"/>
          </w:tcPr>
          <w:p w14:paraId="55091701" w14:textId="027738A8" w:rsidR="00F919CF" w:rsidRPr="00FA2F92" w:rsidRDefault="00F919C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0.009</w:t>
            </w:r>
          </w:p>
        </w:tc>
        <w:tc>
          <w:tcPr>
            <w:tcW w:w="1489" w:type="dxa"/>
            <w:vAlign w:val="center"/>
          </w:tcPr>
          <w:p w14:paraId="58C464CB" w14:textId="4C166A9C" w:rsidR="00F919CF" w:rsidRPr="00FA2F92" w:rsidRDefault="00F919C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1.96</w:t>
            </w:r>
            <w:r w:rsidR="00CA378B"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×</w:t>
            </w:r>
            <w:r w:rsidR="00CA378B"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 w:rsidRPr="00FA2F92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-10</w:t>
            </w:r>
          </w:p>
        </w:tc>
      </w:tr>
      <w:tr w:rsidR="00CA378B" w:rsidRPr="00FA2F92" w14:paraId="056FE91E" w14:textId="77777777" w:rsidTr="00DD05AF">
        <w:tc>
          <w:tcPr>
            <w:tcW w:w="1404" w:type="dxa"/>
            <w:vAlign w:val="center"/>
          </w:tcPr>
          <w:p w14:paraId="32567EB5" w14:textId="0A04E321" w:rsidR="00F919CF" w:rsidRPr="00FA2F92" w:rsidRDefault="00F919CF" w:rsidP="00DD05A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sz w:val="22"/>
              </w:rPr>
              <w:t>rs9369898</w:t>
            </w:r>
          </w:p>
        </w:tc>
        <w:tc>
          <w:tcPr>
            <w:tcW w:w="1163" w:type="dxa"/>
            <w:vAlign w:val="center"/>
          </w:tcPr>
          <w:p w14:paraId="3B47BD92" w14:textId="669321E8" w:rsidR="00F919CF" w:rsidRPr="00FA2F92" w:rsidRDefault="00F919CF" w:rsidP="00DD05AF">
            <w:pPr>
              <w:jc w:val="center"/>
              <w:rPr>
                <w:rFonts w:ascii="Times New Roman" w:hAnsi="Times New Roman" w:cs="Times New Roman"/>
              </w:rPr>
            </w:pPr>
            <w:r w:rsidRPr="00FA2F92">
              <w:rPr>
                <w:rFonts w:ascii="Times New Roman" w:hAnsi="Times New Roman" w:cs="Times New Roman"/>
              </w:rPr>
              <w:t>MUT</w:t>
            </w:r>
          </w:p>
        </w:tc>
        <w:tc>
          <w:tcPr>
            <w:tcW w:w="566" w:type="dxa"/>
            <w:vAlign w:val="center"/>
          </w:tcPr>
          <w:p w14:paraId="4A406AE2" w14:textId="3588B7AB" w:rsidR="00F919CF" w:rsidRPr="00FA2F92" w:rsidRDefault="00F919CF" w:rsidP="00DD05AF">
            <w:pPr>
              <w:jc w:val="center"/>
              <w:rPr>
                <w:rFonts w:ascii="Times New Roman" w:hAnsi="Times New Roman" w:cs="Times New Roman"/>
              </w:rPr>
            </w:pPr>
            <w:r w:rsidRPr="00FA2F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7" w:type="dxa"/>
            <w:vAlign w:val="center"/>
          </w:tcPr>
          <w:p w14:paraId="2451445C" w14:textId="58FAF4A9" w:rsidR="00F919CF" w:rsidRPr="00FA2F92" w:rsidRDefault="00F919CF" w:rsidP="00DD05AF">
            <w:pPr>
              <w:jc w:val="center"/>
              <w:rPr>
                <w:rFonts w:ascii="Times New Roman" w:hAnsi="Times New Roman" w:cs="Times New Roman"/>
              </w:rPr>
            </w:pPr>
            <w:r w:rsidRPr="00FA2F9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88" w:type="dxa"/>
            <w:vAlign w:val="center"/>
          </w:tcPr>
          <w:p w14:paraId="5CB8323F" w14:textId="1ACEC915" w:rsidR="00F919CF" w:rsidRPr="00FA2F92" w:rsidRDefault="00F919C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0.62</w:t>
            </w:r>
          </w:p>
        </w:tc>
        <w:tc>
          <w:tcPr>
            <w:tcW w:w="990" w:type="dxa"/>
            <w:vAlign w:val="center"/>
          </w:tcPr>
          <w:p w14:paraId="216C76E7" w14:textId="689442AD" w:rsidR="00F919CF" w:rsidRPr="00FA2F92" w:rsidRDefault="00F919C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0.0449</w:t>
            </w:r>
          </w:p>
        </w:tc>
        <w:tc>
          <w:tcPr>
            <w:tcW w:w="989" w:type="dxa"/>
            <w:vAlign w:val="center"/>
          </w:tcPr>
          <w:p w14:paraId="591A317E" w14:textId="7963111B" w:rsidR="00F919CF" w:rsidRPr="00FA2F92" w:rsidRDefault="00F919C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1489" w:type="dxa"/>
            <w:vAlign w:val="center"/>
          </w:tcPr>
          <w:p w14:paraId="5CE983BE" w14:textId="3A83DF73" w:rsidR="00F919CF" w:rsidRPr="00FA2F92" w:rsidRDefault="00F919C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2.17</w:t>
            </w:r>
            <w:r w:rsidR="00CA378B"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×</w:t>
            </w:r>
            <w:r w:rsidR="00CA378B"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 w:rsidRPr="00FA2F92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-10</w:t>
            </w:r>
          </w:p>
        </w:tc>
      </w:tr>
      <w:tr w:rsidR="00CA378B" w:rsidRPr="00FA2F92" w14:paraId="094D8094" w14:textId="77777777" w:rsidTr="00DD05AF">
        <w:tc>
          <w:tcPr>
            <w:tcW w:w="1404" w:type="dxa"/>
            <w:vAlign w:val="center"/>
          </w:tcPr>
          <w:p w14:paraId="314ED640" w14:textId="183BD053" w:rsidR="00F919CF" w:rsidRPr="00FA2F92" w:rsidRDefault="00F919CF" w:rsidP="00DD05AF">
            <w:pPr>
              <w:jc w:val="center"/>
              <w:rPr>
                <w:rFonts w:ascii="Times New Roman" w:hAnsi="Times New Roman" w:cs="Times New Roman"/>
              </w:rPr>
            </w:pPr>
            <w:r w:rsidRPr="00F919CF">
              <w:rPr>
                <w:rFonts w:ascii="Times New Roman" w:eastAsia="等线" w:hAnsi="Times New Roman" w:cs="Times New Roman"/>
                <w:kern w:val="0"/>
                <w:sz w:val="22"/>
              </w:rPr>
              <w:t>rs7130284</w:t>
            </w:r>
          </w:p>
        </w:tc>
        <w:tc>
          <w:tcPr>
            <w:tcW w:w="1163" w:type="dxa"/>
            <w:vAlign w:val="center"/>
          </w:tcPr>
          <w:p w14:paraId="387E317D" w14:textId="6ADE6EA8" w:rsidR="00F919CF" w:rsidRPr="00FA2F92" w:rsidRDefault="00F919C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NOX4</w:t>
            </w:r>
          </w:p>
        </w:tc>
        <w:tc>
          <w:tcPr>
            <w:tcW w:w="566" w:type="dxa"/>
            <w:vAlign w:val="center"/>
          </w:tcPr>
          <w:p w14:paraId="5C3D52E3" w14:textId="46F20D53" w:rsidR="00F919CF" w:rsidRPr="00FA2F92" w:rsidRDefault="00CA378B" w:rsidP="00DD05AF">
            <w:pPr>
              <w:jc w:val="center"/>
              <w:rPr>
                <w:rFonts w:ascii="Times New Roman" w:hAnsi="Times New Roman" w:cs="Times New Roman"/>
              </w:rPr>
            </w:pPr>
            <w:r w:rsidRPr="00FA2F9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7" w:type="dxa"/>
            <w:vAlign w:val="center"/>
          </w:tcPr>
          <w:p w14:paraId="37A1BD6F" w14:textId="4EB83DA0" w:rsidR="00F919CF" w:rsidRPr="00FA2F92" w:rsidRDefault="00CA378B" w:rsidP="00DD05AF">
            <w:pPr>
              <w:jc w:val="center"/>
              <w:rPr>
                <w:rFonts w:ascii="Times New Roman" w:hAnsi="Times New Roman" w:cs="Times New Roman"/>
              </w:rPr>
            </w:pPr>
            <w:r w:rsidRPr="00FA2F9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88" w:type="dxa"/>
            <w:vAlign w:val="center"/>
          </w:tcPr>
          <w:p w14:paraId="52ED2589" w14:textId="43A8DCA4" w:rsidR="00F919CF" w:rsidRPr="00FA2F92" w:rsidRDefault="00F919C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990" w:type="dxa"/>
            <w:vAlign w:val="center"/>
          </w:tcPr>
          <w:p w14:paraId="6EC5ED48" w14:textId="57005AD1" w:rsidR="00F919CF" w:rsidRPr="00FA2F92" w:rsidRDefault="00F919C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0.1242</w:t>
            </w:r>
          </w:p>
        </w:tc>
        <w:tc>
          <w:tcPr>
            <w:tcW w:w="989" w:type="dxa"/>
            <w:vAlign w:val="center"/>
          </w:tcPr>
          <w:p w14:paraId="3A2CCE4E" w14:textId="6982B901" w:rsidR="00F919CF" w:rsidRPr="00FA2F92" w:rsidRDefault="00F919C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0.013</w:t>
            </w:r>
          </w:p>
        </w:tc>
        <w:tc>
          <w:tcPr>
            <w:tcW w:w="1489" w:type="dxa"/>
            <w:vAlign w:val="center"/>
          </w:tcPr>
          <w:p w14:paraId="63F35695" w14:textId="0779DF93" w:rsidR="00F919CF" w:rsidRPr="00FA2F92" w:rsidRDefault="00F919C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1.88</w:t>
            </w:r>
            <w:r w:rsidR="00CA378B"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× 10</w:t>
            </w:r>
            <w:r w:rsidRPr="00FA2F92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-20</w:t>
            </w:r>
          </w:p>
        </w:tc>
      </w:tr>
      <w:tr w:rsidR="00CA378B" w:rsidRPr="00FA2F92" w14:paraId="0BCED362" w14:textId="77777777" w:rsidTr="00DD05AF">
        <w:tc>
          <w:tcPr>
            <w:tcW w:w="1404" w:type="dxa"/>
            <w:vAlign w:val="center"/>
          </w:tcPr>
          <w:p w14:paraId="7D4A5733" w14:textId="669B08D7" w:rsidR="00F919CF" w:rsidRPr="00FA2F92" w:rsidRDefault="00CA378B" w:rsidP="00DD05AF">
            <w:pPr>
              <w:jc w:val="center"/>
              <w:rPr>
                <w:rFonts w:ascii="Times New Roman" w:hAnsi="Times New Roman" w:cs="Times New Roman"/>
              </w:rPr>
            </w:pPr>
            <w:r w:rsidRPr="00F919CF">
              <w:rPr>
                <w:rFonts w:ascii="Times New Roman" w:eastAsia="等线" w:hAnsi="Times New Roman" w:cs="Times New Roman"/>
                <w:kern w:val="0"/>
                <w:sz w:val="22"/>
              </w:rPr>
              <w:t>rs154657</w:t>
            </w:r>
          </w:p>
        </w:tc>
        <w:tc>
          <w:tcPr>
            <w:tcW w:w="1163" w:type="dxa"/>
            <w:vAlign w:val="center"/>
          </w:tcPr>
          <w:p w14:paraId="28002A87" w14:textId="7A7BC07C" w:rsidR="00F919CF" w:rsidRPr="00FA2F92" w:rsidRDefault="00CA378B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DPEP1</w:t>
            </w:r>
          </w:p>
        </w:tc>
        <w:tc>
          <w:tcPr>
            <w:tcW w:w="566" w:type="dxa"/>
            <w:vAlign w:val="center"/>
          </w:tcPr>
          <w:p w14:paraId="296C3F35" w14:textId="1EEEECCE" w:rsidR="00F919CF" w:rsidRPr="00FA2F92" w:rsidRDefault="00CA378B" w:rsidP="00DD05AF">
            <w:pPr>
              <w:jc w:val="center"/>
              <w:rPr>
                <w:rFonts w:ascii="Times New Roman" w:hAnsi="Times New Roman" w:cs="Times New Roman"/>
              </w:rPr>
            </w:pPr>
            <w:r w:rsidRPr="00FA2F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7" w:type="dxa"/>
            <w:vAlign w:val="center"/>
          </w:tcPr>
          <w:p w14:paraId="38C196A4" w14:textId="686492B0" w:rsidR="00F919CF" w:rsidRPr="00FA2F92" w:rsidRDefault="00CA378B" w:rsidP="00DD05AF">
            <w:pPr>
              <w:jc w:val="center"/>
              <w:rPr>
                <w:rFonts w:ascii="Times New Roman" w:hAnsi="Times New Roman" w:cs="Times New Roman"/>
              </w:rPr>
            </w:pPr>
            <w:r w:rsidRPr="00FA2F9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88" w:type="dxa"/>
            <w:vAlign w:val="center"/>
          </w:tcPr>
          <w:p w14:paraId="75BCE8DE" w14:textId="5A13A509" w:rsidR="00F919CF" w:rsidRPr="00FA2F92" w:rsidRDefault="00CA378B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0.47</w:t>
            </w:r>
          </w:p>
        </w:tc>
        <w:tc>
          <w:tcPr>
            <w:tcW w:w="990" w:type="dxa"/>
            <w:vAlign w:val="center"/>
          </w:tcPr>
          <w:p w14:paraId="6B3E7DF0" w14:textId="0F62BDAF" w:rsidR="00F919CF" w:rsidRPr="00FA2F92" w:rsidRDefault="00CA378B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0.0963</w:t>
            </w:r>
          </w:p>
        </w:tc>
        <w:tc>
          <w:tcPr>
            <w:tcW w:w="989" w:type="dxa"/>
            <w:vAlign w:val="center"/>
          </w:tcPr>
          <w:p w14:paraId="5772529A" w14:textId="627A7837" w:rsidR="00F919CF" w:rsidRPr="00FA2F92" w:rsidRDefault="00CA378B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1489" w:type="dxa"/>
            <w:vAlign w:val="center"/>
          </w:tcPr>
          <w:p w14:paraId="57D7C5DF" w14:textId="4814A798" w:rsidR="00F919CF" w:rsidRPr="00FA2F92" w:rsidRDefault="00CA378B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1.74 ×10</w:t>
            </w:r>
            <w:r w:rsidRPr="00FA2F92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-43</w:t>
            </w:r>
          </w:p>
        </w:tc>
      </w:tr>
      <w:tr w:rsidR="00CA378B" w:rsidRPr="00FA2F92" w14:paraId="3F9ED46F" w14:textId="77777777" w:rsidTr="00DD05AF">
        <w:tc>
          <w:tcPr>
            <w:tcW w:w="1404" w:type="dxa"/>
            <w:vAlign w:val="center"/>
          </w:tcPr>
          <w:p w14:paraId="18900223" w14:textId="60B2B036" w:rsidR="00F919CF" w:rsidRPr="00FA2F92" w:rsidRDefault="00CA378B" w:rsidP="00DD05AF">
            <w:pPr>
              <w:jc w:val="center"/>
              <w:rPr>
                <w:rFonts w:ascii="Times New Roman" w:hAnsi="Times New Roman" w:cs="Times New Roman"/>
              </w:rPr>
            </w:pPr>
            <w:r w:rsidRPr="00F919CF">
              <w:rPr>
                <w:rFonts w:ascii="Times New Roman" w:eastAsia="等线" w:hAnsi="Times New Roman" w:cs="Times New Roman"/>
                <w:kern w:val="0"/>
                <w:sz w:val="22"/>
              </w:rPr>
              <w:t>rs234709</w:t>
            </w:r>
          </w:p>
        </w:tc>
        <w:tc>
          <w:tcPr>
            <w:tcW w:w="1163" w:type="dxa"/>
            <w:vAlign w:val="center"/>
          </w:tcPr>
          <w:p w14:paraId="67AEC0A5" w14:textId="6F8AA3CE" w:rsidR="00F919CF" w:rsidRPr="00FA2F92" w:rsidRDefault="00CA378B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CBS</w:t>
            </w:r>
          </w:p>
        </w:tc>
        <w:tc>
          <w:tcPr>
            <w:tcW w:w="566" w:type="dxa"/>
            <w:vAlign w:val="center"/>
          </w:tcPr>
          <w:p w14:paraId="3621622B" w14:textId="625ABD32" w:rsidR="00F919CF" w:rsidRPr="00FA2F92" w:rsidRDefault="00B2530C" w:rsidP="00DD05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707" w:type="dxa"/>
            <w:vAlign w:val="center"/>
          </w:tcPr>
          <w:p w14:paraId="39BFD880" w14:textId="32FA35FF" w:rsidR="00F919CF" w:rsidRPr="00FA2F92" w:rsidRDefault="00B2530C" w:rsidP="00DD05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988" w:type="dxa"/>
            <w:vAlign w:val="center"/>
          </w:tcPr>
          <w:p w14:paraId="0FE167EA" w14:textId="4CF88636" w:rsidR="00F919CF" w:rsidRPr="00FA2F92" w:rsidRDefault="00CA378B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990" w:type="dxa"/>
            <w:vAlign w:val="center"/>
          </w:tcPr>
          <w:p w14:paraId="555C4570" w14:textId="43F6596B" w:rsidR="00F919CF" w:rsidRPr="00FA2F92" w:rsidRDefault="00B2530C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="00CA378B"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0.0718</w:t>
            </w:r>
          </w:p>
        </w:tc>
        <w:tc>
          <w:tcPr>
            <w:tcW w:w="989" w:type="dxa"/>
            <w:vAlign w:val="center"/>
          </w:tcPr>
          <w:p w14:paraId="4FE0B3D3" w14:textId="6D3EFAB6" w:rsidR="00F919CF" w:rsidRPr="00FA2F92" w:rsidRDefault="00CA378B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1489" w:type="dxa"/>
            <w:vAlign w:val="center"/>
          </w:tcPr>
          <w:p w14:paraId="7A5F9332" w14:textId="02811B0D" w:rsidR="00F919CF" w:rsidRPr="00FA2F92" w:rsidRDefault="00CA378B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3.90 × 10</w:t>
            </w:r>
            <w:r w:rsidRPr="00FA2F92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-24</w:t>
            </w:r>
          </w:p>
        </w:tc>
      </w:tr>
      <w:tr w:rsidR="00CA378B" w:rsidRPr="00FA2F92" w14:paraId="56C085EE" w14:textId="77777777" w:rsidTr="00DD05AF">
        <w:tc>
          <w:tcPr>
            <w:tcW w:w="1404" w:type="dxa"/>
            <w:vAlign w:val="center"/>
          </w:tcPr>
          <w:p w14:paraId="4B48761F" w14:textId="7D69B053" w:rsidR="00F919CF" w:rsidRPr="00FA2F92" w:rsidRDefault="00CA378B" w:rsidP="00DD05AF">
            <w:pPr>
              <w:jc w:val="center"/>
              <w:rPr>
                <w:rFonts w:ascii="Times New Roman" w:hAnsi="Times New Roman" w:cs="Times New Roman"/>
              </w:rPr>
            </w:pPr>
            <w:r w:rsidRPr="00F919CF">
              <w:rPr>
                <w:rFonts w:ascii="Times New Roman" w:eastAsia="等线" w:hAnsi="Times New Roman" w:cs="Times New Roman"/>
                <w:kern w:val="0"/>
                <w:sz w:val="22"/>
              </w:rPr>
              <w:t>rs4660306</w:t>
            </w:r>
          </w:p>
        </w:tc>
        <w:tc>
          <w:tcPr>
            <w:tcW w:w="1163" w:type="dxa"/>
            <w:vAlign w:val="center"/>
          </w:tcPr>
          <w:p w14:paraId="35E86E43" w14:textId="229672CC" w:rsidR="00F919CF" w:rsidRPr="00FA2F92" w:rsidRDefault="00CA378B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MMACHC</w:t>
            </w:r>
          </w:p>
        </w:tc>
        <w:tc>
          <w:tcPr>
            <w:tcW w:w="566" w:type="dxa"/>
            <w:vAlign w:val="center"/>
          </w:tcPr>
          <w:p w14:paraId="30DAC281" w14:textId="7F9240C5" w:rsidR="00F919CF" w:rsidRPr="00FA2F92" w:rsidRDefault="00B2530C" w:rsidP="00DD05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707" w:type="dxa"/>
            <w:vAlign w:val="center"/>
          </w:tcPr>
          <w:p w14:paraId="53649140" w14:textId="2BDC4ED6" w:rsidR="00F919CF" w:rsidRPr="00FA2F92" w:rsidRDefault="00B2530C" w:rsidP="00DD05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988" w:type="dxa"/>
            <w:vAlign w:val="center"/>
          </w:tcPr>
          <w:p w14:paraId="54251B8A" w14:textId="26EF0D17" w:rsidR="00F919CF" w:rsidRPr="00FA2F92" w:rsidRDefault="00CA378B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990" w:type="dxa"/>
            <w:vAlign w:val="center"/>
          </w:tcPr>
          <w:p w14:paraId="2E9E6E6D" w14:textId="3DC92D20" w:rsidR="00F919CF" w:rsidRPr="00FA2F92" w:rsidRDefault="00B2530C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="00CA378B"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0.0435</w:t>
            </w:r>
          </w:p>
        </w:tc>
        <w:tc>
          <w:tcPr>
            <w:tcW w:w="989" w:type="dxa"/>
            <w:vAlign w:val="center"/>
          </w:tcPr>
          <w:p w14:paraId="0EFF17A7" w14:textId="661F6EEB" w:rsidR="00F919CF" w:rsidRPr="00FA2F92" w:rsidRDefault="00CA378B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1489" w:type="dxa"/>
            <w:vAlign w:val="center"/>
          </w:tcPr>
          <w:p w14:paraId="6B3B2327" w14:textId="619E0144" w:rsidR="00F919CF" w:rsidRPr="00FA2F92" w:rsidRDefault="00CA378B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2.33 × 10</w:t>
            </w:r>
            <w:r w:rsidRPr="00FA2F92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-09</w:t>
            </w:r>
          </w:p>
        </w:tc>
      </w:tr>
      <w:tr w:rsidR="00CA378B" w:rsidRPr="00FA2F92" w14:paraId="28CADFD5" w14:textId="77777777" w:rsidTr="00DD05AF">
        <w:tc>
          <w:tcPr>
            <w:tcW w:w="1404" w:type="dxa"/>
            <w:vAlign w:val="center"/>
          </w:tcPr>
          <w:p w14:paraId="32DED18E" w14:textId="61128209" w:rsidR="00F919CF" w:rsidRPr="00FA2F92" w:rsidRDefault="00CA378B" w:rsidP="00DD05AF">
            <w:pPr>
              <w:jc w:val="center"/>
              <w:rPr>
                <w:rFonts w:ascii="Times New Roman" w:hAnsi="Times New Roman" w:cs="Times New Roman"/>
              </w:rPr>
            </w:pPr>
            <w:r w:rsidRPr="00F919CF">
              <w:rPr>
                <w:rFonts w:ascii="Times New Roman" w:eastAsia="等线" w:hAnsi="Times New Roman" w:cs="Times New Roman"/>
                <w:kern w:val="0"/>
                <w:sz w:val="22"/>
              </w:rPr>
              <w:t>rs548987</w:t>
            </w:r>
          </w:p>
        </w:tc>
        <w:tc>
          <w:tcPr>
            <w:tcW w:w="1163" w:type="dxa"/>
            <w:vAlign w:val="center"/>
          </w:tcPr>
          <w:p w14:paraId="291A031D" w14:textId="247C9BBF" w:rsidR="00F919CF" w:rsidRPr="00FA2F92" w:rsidRDefault="00CA378B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SLC17A3</w:t>
            </w:r>
          </w:p>
        </w:tc>
        <w:tc>
          <w:tcPr>
            <w:tcW w:w="566" w:type="dxa"/>
            <w:vAlign w:val="center"/>
          </w:tcPr>
          <w:p w14:paraId="65F630CC" w14:textId="5B6FBA4A" w:rsidR="00F919CF" w:rsidRPr="00FA2F92" w:rsidRDefault="00CA378B" w:rsidP="00DD05AF">
            <w:pPr>
              <w:jc w:val="center"/>
              <w:rPr>
                <w:rFonts w:ascii="Times New Roman" w:hAnsi="Times New Roman" w:cs="Times New Roman"/>
              </w:rPr>
            </w:pPr>
            <w:r w:rsidRPr="00FA2F9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7" w:type="dxa"/>
            <w:vAlign w:val="center"/>
          </w:tcPr>
          <w:p w14:paraId="30BAE3F8" w14:textId="684A82CB" w:rsidR="00F919CF" w:rsidRPr="00FA2F92" w:rsidRDefault="00CA378B" w:rsidP="00DD05AF">
            <w:pPr>
              <w:jc w:val="center"/>
              <w:rPr>
                <w:rFonts w:ascii="Times New Roman" w:hAnsi="Times New Roman" w:cs="Times New Roman"/>
              </w:rPr>
            </w:pPr>
            <w:r w:rsidRPr="00FA2F9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88" w:type="dxa"/>
            <w:vAlign w:val="center"/>
          </w:tcPr>
          <w:p w14:paraId="0CC85D1D" w14:textId="51C9D64F" w:rsidR="00F919CF" w:rsidRPr="00FA2F92" w:rsidRDefault="00CA378B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990" w:type="dxa"/>
            <w:vAlign w:val="center"/>
          </w:tcPr>
          <w:p w14:paraId="7DA8E7F7" w14:textId="5E7C4A25" w:rsidR="00F919CF" w:rsidRPr="00FA2F92" w:rsidRDefault="00CA378B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0.0597</w:t>
            </w:r>
          </w:p>
        </w:tc>
        <w:tc>
          <w:tcPr>
            <w:tcW w:w="989" w:type="dxa"/>
            <w:vAlign w:val="center"/>
          </w:tcPr>
          <w:p w14:paraId="53D7E50B" w14:textId="3F5A522A" w:rsidR="00F919CF" w:rsidRPr="00FA2F92" w:rsidRDefault="00CA378B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0.010</w:t>
            </w:r>
          </w:p>
        </w:tc>
        <w:tc>
          <w:tcPr>
            <w:tcW w:w="1489" w:type="dxa"/>
            <w:vAlign w:val="center"/>
          </w:tcPr>
          <w:p w14:paraId="1C7AA9A5" w14:textId="3026C734" w:rsidR="00F919CF" w:rsidRPr="00FA2F92" w:rsidRDefault="00CA378B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1.12 × 10</w:t>
            </w:r>
            <w:r w:rsidRPr="00FA2F92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-08</w:t>
            </w:r>
          </w:p>
        </w:tc>
      </w:tr>
      <w:tr w:rsidR="00CA378B" w:rsidRPr="00FA2F92" w14:paraId="469F9405" w14:textId="77777777" w:rsidTr="00DD05AF">
        <w:tc>
          <w:tcPr>
            <w:tcW w:w="1404" w:type="dxa"/>
            <w:vAlign w:val="center"/>
          </w:tcPr>
          <w:p w14:paraId="09F9AD66" w14:textId="44AA39E5" w:rsidR="00F919CF" w:rsidRPr="00FA2F92" w:rsidRDefault="00CA378B" w:rsidP="00DD05AF">
            <w:pPr>
              <w:jc w:val="center"/>
              <w:rPr>
                <w:rFonts w:ascii="Times New Roman" w:hAnsi="Times New Roman" w:cs="Times New Roman"/>
              </w:rPr>
            </w:pPr>
            <w:r w:rsidRPr="00F919CF">
              <w:rPr>
                <w:rFonts w:ascii="Times New Roman" w:eastAsia="等线" w:hAnsi="Times New Roman" w:cs="Times New Roman"/>
                <w:kern w:val="0"/>
                <w:sz w:val="22"/>
              </w:rPr>
              <w:t>rs42648</w:t>
            </w:r>
          </w:p>
        </w:tc>
        <w:tc>
          <w:tcPr>
            <w:tcW w:w="1163" w:type="dxa"/>
            <w:vAlign w:val="center"/>
          </w:tcPr>
          <w:p w14:paraId="4A7DCC50" w14:textId="7B18B86E" w:rsidR="00F919CF" w:rsidRPr="00FA2F92" w:rsidRDefault="00CA378B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GTPB10</w:t>
            </w:r>
          </w:p>
        </w:tc>
        <w:tc>
          <w:tcPr>
            <w:tcW w:w="566" w:type="dxa"/>
            <w:vAlign w:val="center"/>
          </w:tcPr>
          <w:p w14:paraId="571403FC" w14:textId="7E1F22EF" w:rsidR="00F919CF" w:rsidRPr="00FA2F92" w:rsidRDefault="00CA378B" w:rsidP="00DD05AF">
            <w:pPr>
              <w:jc w:val="center"/>
              <w:rPr>
                <w:rFonts w:ascii="Times New Roman" w:hAnsi="Times New Roman" w:cs="Times New Roman"/>
              </w:rPr>
            </w:pPr>
            <w:r w:rsidRPr="00FA2F9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7" w:type="dxa"/>
            <w:vAlign w:val="center"/>
          </w:tcPr>
          <w:p w14:paraId="35E9BC1B" w14:textId="1B921AE9" w:rsidR="00F919CF" w:rsidRPr="00FA2F92" w:rsidRDefault="00CA378B" w:rsidP="00DD05AF">
            <w:pPr>
              <w:jc w:val="center"/>
              <w:rPr>
                <w:rFonts w:ascii="Times New Roman" w:hAnsi="Times New Roman" w:cs="Times New Roman"/>
              </w:rPr>
            </w:pPr>
            <w:r w:rsidRPr="00FA2F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88" w:type="dxa"/>
            <w:vAlign w:val="center"/>
          </w:tcPr>
          <w:p w14:paraId="62E21E50" w14:textId="25D755B0" w:rsidR="00F919CF" w:rsidRPr="00FA2F92" w:rsidRDefault="00CA378B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0.40</w:t>
            </w:r>
          </w:p>
        </w:tc>
        <w:tc>
          <w:tcPr>
            <w:tcW w:w="990" w:type="dxa"/>
            <w:vAlign w:val="center"/>
          </w:tcPr>
          <w:p w14:paraId="17B1E058" w14:textId="6BB7E2FD" w:rsidR="00F919CF" w:rsidRPr="00FA2F92" w:rsidRDefault="00CA378B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0.0395</w:t>
            </w:r>
          </w:p>
        </w:tc>
        <w:tc>
          <w:tcPr>
            <w:tcW w:w="989" w:type="dxa"/>
            <w:vAlign w:val="center"/>
          </w:tcPr>
          <w:p w14:paraId="1DF85E6C" w14:textId="047DDAE9" w:rsidR="00F919CF" w:rsidRPr="00FA2F92" w:rsidRDefault="00CA378B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1489" w:type="dxa"/>
            <w:vAlign w:val="center"/>
          </w:tcPr>
          <w:p w14:paraId="5C4B0F87" w14:textId="1ADB44CC" w:rsidR="00F919CF" w:rsidRPr="00FA2F92" w:rsidRDefault="00CA378B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1.97 × 10</w:t>
            </w:r>
            <w:r w:rsidRPr="00FA2F92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-08</w:t>
            </w:r>
          </w:p>
        </w:tc>
      </w:tr>
      <w:tr w:rsidR="00CA378B" w:rsidRPr="00FA2F92" w14:paraId="21140333" w14:textId="77777777" w:rsidTr="00DD05AF">
        <w:tc>
          <w:tcPr>
            <w:tcW w:w="1404" w:type="dxa"/>
            <w:vAlign w:val="center"/>
          </w:tcPr>
          <w:p w14:paraId="72FE65D2" w14:textId="4F5CCAD8" w:rsidR="00F919CF" w:rsidRPr="00FA2F92" w:rsidRDefault="00CA378B" w:rsidP="00DD05AF">
            <w:pPr>
              <w:jc w:val="center"/>
              <w:rPr>
                <w:rFonts w:ascii="Times New Roman" w:hAnsi="Times New Roman" w:cs="Times New Roman"/>
              </w:rPr>
            </w:pPr>
            <w:r w:rsidRPr="00F919CF">
              <w:rPr>
                <w:rFonts w:ascii="Times New Roman" w:eastAsia="等线" w:hAnsi="Times New Roman" w:cs="Times New Roman"/>
                <w:kern w:val="0"/>
                <w:sz w:val="22"/>
              </w:rPr>
              <w:t>rs1801222</w:t>
            </w:r>
          </w:p>
        </w:tc>
        <w:tc>
          <w:tcPr>
            <w:tcW w:w="1163" w:type="dxa"/>
            <w:vAlign w:val="center"/>
          </w:tcPr>
          <w:p w14:paraId="2495199C" w14:textId="195D2A90" w:rsidR="00F919CF" w:rsidRPr="00FA2F92" w:rsidRDefault="00CA378B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CUBN</w:t>
            </w:r>
          </w:p>
        </w:tc>
        <w:tc>
          <w:tcPr>
            <w:tcW w:w="566" w:type="dxa"/>
            <w:vAlign w:val="center"/>
          </w:tcPr>
          <w:p w14:paraId="070433F1" w14:textId="4AADFAD6" w:rsidR="00F919CF" w:rsidRPr="00FA2F92" w:rsidRDefault="00B2530C" w:rsidP="00DD05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707" w:type="dxa"/>
            <w:vAlign w:val="center"/>
          </w:tcPr>
          <w:p w14:paraId="474955DA" w14:textId="3F1493B7" w:rsidR="00F919CF" w:rsidRPr="00FA2F92" w:rsidRDefault="00B2530C" w:rsidP="00DD05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988" w:type="dxa"/>
            <w:vAlign w:val="center"/>
          </w:tcPr>
          <w:p w14:paraId="636F79F7" w14:textId="549B6D7A" w:rsidR="00F919CF" w:rsidRPr="00FA2F92" w:rsidRDefault="00CA378B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990" w:type="dxa"/>
            <w:vAlign w:val="center"/>
          </w:tcPr>
          <w:p w14:paraId="46A6D68A" w14:textId="1373B005" w:rsidR="00F919CF" w:rsidRPr="00FA2F92" w:rsidRDefault="00B2530C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="00CA378B"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0.0453</w:t>
            </w:r>
          </w:p>
        </w:tc>
        <w:tc>
          <w:tcPr>
            <w:tcW w:w="989" w:type="dxa"/>
            <w:vAlign w:val="center"/>
          </w:tcPr>
          <w:p w14:paraId="098155DC" w14:textId="124BDFC9" w:rsidR="00F919CF" w:rsidRPr="00FA2F92" w:rsidRDefault="00CA378B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1489" w:type="dxa"/>
            <w:vAlign w:val="center"/>
          </w:tcPr>
          <w:p w14:paraId="41C797B6" w14:textId="55949E12" w:rsidR="00F919CF" w:rsidRPr="00FA2F92" w:rsidRDefault="00CA378B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8.43 × 10</w:t>
            </w:r>
            <w:r w:rsidRPr="00FA2F92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-10</w:t>
            </w:r>
          </w:p>
        </w:tc>
      </w:tr>
      <w:tr w:rsidR="00CA378B" w:rsidRPr="00FA2F92" w14:paraId="3866B86A" w14:textId="77777777" w:rsidTr="00DD05AF">
        <w:tc>
          <w:tcPr>
            <w:tcW w:w="1404" w:type="dxa"/>
            <w:vAlign w:val="center"/>
          </w:tcPr>
          <w:p w14:paraId="17CB8C74" w14:textId="115C194E" w:rsidR="00F919CF" w:rsidRPr="00FA2F92" w:rsidRDefault="00CA378B" w:rsidP="00DD05AF">
            <w:pPr>
              <w:jc w:val="center"/>
              <w:rPr>
                <w:rFonts w:ascii="Times New Roman" w:hAnsi="Times New Roman" w:cs="Times New Roman"/>
              </w:rPr>
            </w:pPr>
            <w:r w:rsidRPr="00F919CF">
              <w:rPr>
                <w:rFonts w:ascii="Times New Roman" w:eastAsia="等线" w:hAnsi="Times New Roman" w:cs="Times New Roman"/>
                <w:kern w:val="0"/>
                <w:sz w:val="22"/>
              </w:rPr>
              <w:t>rs2251468</w:t>
            </w:r>
          </w:p>
        </w:tc>
        <w:tc>
          <w:tcPr>
            <w:tcW w:w="1163" w:type="dxa"/>
            <w:vAlign w:val="center"/>
          </w:tcPr>
          <w:p w14:paraId="76D7F835" w14:textId="15A1CD2C" w:rsidR="00F919CF" w:rsidRPr="00FA2F92" w:rsidRDefault="00CA378B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HNF1A</w:t>
            </w:r>
          </w:p>
        </w:tc>
        <w:tc>
          <w:tcPr>
            <w:tcW w:w="566" w:type="dxa"/>
            <w:vAlign w:val="center"/>
          </w:tcPr>
          <w:p w14:paraId="565A00B0" w14:textId="782935E4" w:rsidR="00F919CF" w:rsidRPr="00FA2F92" w:rsidRDefault="00B2530C" w:rsidP="00DD05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707" w:type="dxa"/>
            <w:vAlign w:val="center"/>
          </w:tcPr>
          <w:p w14:paraId="55D94E75" w14:textId="493F758D" w:rsidR="00F919CF" w:rsidRPr="00FA2F92" w:rsidRDefault="00B2530C" w:rsidP="00DD05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988" w:type="dxa"/>
            <w:vAlign w:val="center"/>
          </w:tcPr>
          <w:p w14:paraId="0CA3B546" w14:textId="1BADA65B" w:rsidR="00F919CF" w:rsidRPr="00FA2F92" w:rsidRDefault="00CA378B" w:rsidP="00DD05AF">
            <w:pPr>
              <w:jc w:val="center"/>
              <w:rPr>
                <w:rFonts w:ascii="Times New Roman" w:hAnsi="Times New Roman" w:cs="Times New Roman"/>
              </w:rPr>
            </w:pPr>
            <w:r w:rsidRPr="00FA2F92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90" w:type="dxa"/>
            <w:vAlign w:val="center"/>
          </w:tcPr>
          <w:p w14:paraId="7F6DFEF0" w14:textId="228D6E80" w:rsidR="00F919CF" w:rsidRPr="00FA2F92" w:rsidRDefault="00B2530C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="00CA378B"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0.0512</w:t>
            </w:r>
          </w:p>
        </w:tc>
        <w:tc>
          <w:tcPr>
            <w:tcW w:w="989" w:type="dxa"/>
            <w:vAlign w:val="center"/>
          </w:tcPr>
          <w:p w14:paraId="39DA4C73" w14:textId="2CAB157A" w:rsidR="00F919CF" w:rsidRPr="00FA2F92" w:rsidRDefault="00CA378B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1489" w:type="dxa"/>
            <w:vAlign w:val="center"/>
          </w:tcPr>
          <w:p w14:paraId="06B3BD02" w14:textId="0A8628EC" w:rsidR="00F919CF" w:rsidRPr="00FA2F92" w:rsidRDefault="00CA378B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1.28 × 10</w:t>
            </w:r>
            <w:r w:rsidRPr="00FA2F92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-12</w:t>
            </w:r>
          </w:p>
        </w:tc>
      </w:tr>
      <w:tr w:rsidR="00CA378B" w:rsidRPr="00FA2F92" w14:paraId="5C3CF793" w14:textId="77777777" w:rsidTr="00DD05AF">
        <w:tc>
          <w:tcPr>
            <w:tcW w:w="1404" w:type="dxa"/>
            <w:vAlign w:val="center"/>
          </w:tcPr>
          <w:p w14:paraId="57BD874F" w14:textId="4855A217" w:rsidR="00F919CF" w:rsidRPr="00FA2F92" w:rsidRDefault="00CA378B" w:rsidP="00DD05AF">
            <w:pPr>
              <w:jc w:val="center"/>
              <w:rPr>
                <w:rFonts w:ascii="Times New Roman" w:hAnsi="Times New Roman" w:cs="Times New Roman"/>
              </w:rPr>
            </w:pPr>
            <w:r w:rsidRPr="00F919CF">
              <w:rPr>
                <w:rFonts w:ascii="Times New Roman" w:eastAsia="等线" w:hAnsi="Times New Roman" w:cs="Times New Roman"/>
                <w:kern w:val="0"/>
                <w:sz w:val="22"/>
              </w:rPr>
              <w:t>rs838133</w:t>
            </w:r>
          </w:p>
        </w:tc>
        <w:tc>
          <w:tcPr>
            <w:tcW w:w="1163" w:type="dxa"/>
            <w:vAlign w:val="center"/>
          </w:tcPr>
          <w:p w14:paraId="1CFCC282" w14:textId="249732AA" w:rsidR="00F919CF" w:rsidRPr="00FA2F92" w:rsidRDefault="00CA378B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FUT2</w:t>
            </w:r>
          </w:p>
        </w:tc>
        <w:tc>
          <w:tcPr>
            <w:tcW w:w="566" w:type="dxa"/>
            <w:vAlign w:val="center"/>
          </w:tcPr>
          <w:p w14:paraId="27BEC2C7" w14:textId="714DE37A" w:rsidR="00F919CF" w:rsidRPr="00FA2F92" w:rsidRDefault="00B2530C" w:rsidP="00DD05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707" w:type="dxa"/>
            <w:vAlign w:val="center"/>
          </w:tcPr>
          <w:p w14:paraId="5C43260E" w14:textId="6BFAFFDF" w:rsidR="00F919CF" w:rsidRPr="00FA2F92" w:rsidRDefault="00B2530C" w:rsidP="00DD05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988" w:type="dxa"/>
            <w:vAlign w:val="center"/>
          </w:tcPr>
          <w:p w14:paraId="1717D828" w14:textId="001C1DEF" w:rsidR="00F919CF" w:rsidRPr="00FA2F92" w:rsidRDefault="00CA378B" w:rsidP="00DD05AF">
            <w:pPr>
              <w:jc w:val="center"/>
              <w:rPr>
                <w:rFonts w:ascii="Times New Roman" w:hAnsi="Times New Roman" w:cs="Times New Roman"/>
              </w:rPr>
            </w:pPr>
            <w:r w:rsidRPr="00FA2F92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990" w:type="dxa"/>
            <w:vAlign w:val="center"/>
          </w:tcPr>
          <w:p w14:paraId="08CC2DAF" w14:textId="17370BBF" w:rsidR="00F919CF" w:rsidRPr="00FA2F92" w:rsidRDefault="00B2530C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="00CA378B"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0.0422</w:t>
            </w:r>
          </w:p>
        </w:tc>
        <w:tc>
          <w:tcPr>
            <w:tcW w:w="989" w:type="dxa"/>
            <w:vAlign w:val="center"/>
          </w:tcPr>
          <w:p w14:paraId="1C013A10" w14:textId="4602DE13" w:rsidR="00F919CF" w:rsidRPr="00FA2F92" w:rsidRDefault="00CA378B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1489" w:type="dxa"/>
            <w:vAlign w:val="center"/>
          </w:tcPr>
          <w:p w14:paraId="761D4715" w14:textId="46C30935" w:rsidR="00F919CF" w:rsidRPr="00FA2F92" w:rsidRDefault="00CA378B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7.48 × 10</w:t>
            </w:r>
            <w:r w:rsidRPr="00FA2F92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-09</w:t>
            </w:r>
          </w:p>
        </w:tc>
      </w:tr>
      <w:tr w:rsidR="00CA378B" w:rsidRPr="00FA2F92" w14:paraId="538C3575" w14:textId="77777777" w:rsidTr="00DD05AF">
        <w:tc>
          <w:tcPr>
            <w:tcW w:w="1404" w:type="dxa"/>
            <w:tcBorders>
              <w:bottom w:val="single" w:sz="4" w:space="0" w:color="auto"/>
            </w:tcBorders>
            <w:vAlign w:val="center"/>
          </w:tcPr>
          <w:p w14:paraId="379D583B" w14:textId="4820C627" w:rsidR="00F919CF" w:rsidRPr="00FA2F92" w:rsidRDefault="00CA378B" w:rsidP="00DD05AF">
            <w:pPr>
              <w:jc w:val="center"/>
              <w:rPr>
                <w:rFonts w:ascii="Times New Roman" w:hAnsi="Times New Roman" w:cs="Times New Roman"/>
              </w:rPr>
            </w:pPr>
            <w:r w:rsidRPr="00F919CF">
              <w:rPr>
                <w:rFonts w:ascii="Times New Roman" w:eastAsia="等线" w:hAnsi="Times New Roman" w:cs="Times New Roman"/>
                <w:kern w:val="0"/>
                <w:sz w:val="22"/>
              </w:rPr>
              <w:t>rs12780845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2A4E90B3" w14:textId="24189F6B" w:rsidR="00F919CF" w:rsidRPr="00FA2F92" w:rsidRDefault="00CA378B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CUBN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14:paraId="2311ECE9" w14:textId="4332C31F" w:rsidR="00F919CF" w:rsidRPr="00FA2F92" w:rsidRDefault="00B2530C" w:rsidP="00DD05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</w:tcPr>
          <w:p w14:paraId="01BA5DDF" w14:textId="42DE77B4" w:rsidR="00F919CF" w:rsidRPr="00FA2F92" w:rsidRDefault="00B2530C" w:rsidP="00DD05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65AFE277" w14:textId="672D4E72" w:rsidR="00F919CF" w:rsidRPr="00FA2F92" w:rsidRDefault="00CA378B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0.6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78FE0C0" w14:textId="6BA31379" w:rsidR="00F919CF" w:rsidRPr="00FA2F92" w:rsidRDefault="00B2530C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="00CA378B"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0.0529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55ADF759" w14:textId="78FBB976" w:rsidR="00F919CF" w:rsidRPr="00FA2F92" w:rsidRDefault="00CA378B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0.009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14:paraId="0DF6E3C2" w14:textId="4E477AB5" w:rsidR="00F919CF" w:rsidRPr="00FA2F92" w:rsidRDefault="00CA378B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A2F92">
              <w:rPr>
                <w:rFonts w:ascii="Times New Roman" w:eastAsia="等线" w:hAnsi="Times New Roman" w:cs="Times New Roman"/>
                <w:color w:val="000000"/>
                <w:sz w:val="22"/>
              </w:rPr>
              <w:t>7.80 × 10</w:t>
            </w:r>
            <w:r w:rsidRPr="00FA2F92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-10</w:t>
            </w:r>
          </w:p>
        </w:tc>
      </w:tr>
    </w:tbl>
    <w:p w14:paraId="75A344FC" w14:textId="66D66E66" w:rsidR="00A319B3" w:rsidRDefault="008153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NP: single nucleotide polymorphism, </w:t>
      </w: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A: effect allele, OA: other allele, EAF: effect allele frequency, SE: standardized error.</w:t>
      </w:r>
    </w:p>
    <w:p w14:paraId="16CDE75F" w14:textId="77777777" w:rsidR="008153AE" w:rsidRDefault="008153AE">
      <w:pPr>
        <w:rPr>
          <w:rFonts w:ascii="Times New Roman" w:hAnsi="Times New Roman" w:cs="Times New Roman"/>
        </w:rPr>
      </w:pPr>
    </w:p>
    <w:p w14:paraId="09C9AA0B" w14:textId="10C39CBB" w:rsidR="00FA2F92" w:rsidRDefault="00FA2F92" w:rsidP="00FA2F92">
      <w:pPr>
        <w:widowControl/>
        <w:jc w:val="left"/>
        <w:rPr>
          <w:rFonts w:ascii="Times New Roman" w:hAnsi="Times New Roman" w:cs="Times New Roman"/>
        </w:rPr>
      </w:pPr>
    </w:p>
    <w:sectPr w:rsidR="00FA2F92" w:rsidSect="00FA2F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5C9AB1" w14:textId="77777777" w:rsidR="00AC630F" w:rsidRDefault="00AC630F" w:rsidP="00F919CF">
      <w:r>
        <w:separator/>
      </w:r>
    </w:p>
  </w:endnote>
  <w:endnote w:type="continuationSeparator" w:id="0">
    <w:p w14:paraId="6484F887" w14:textId="77777777" w:rsidR="00AC630F" w:rsidRDefault="00AC630F" w:rsidP="00F919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465A99" w14:textId="77777777" w:rsidR="00AC630F" w:rsidRDefault="00AC630F" w:rsidP="00F919CF">
      <w:r>
        <w:separator/>
      </w:r>
    </w:p>
  </w:footnote>
  <w:footnote w:type="continuationSeparator" w:id="0">
    <w:p w14:paraId="6B52C413" w14:textId="77777777" w:rsidR="00AC630F" w:rsidRDefault="00AC630F" w:rsidP="00F919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721"/>
    <w:rsid w:val="00106599"/>
    <w:rsid w:val="00161E0D"/>
    <w:rsid w:val="002E56F1"/>
    <w:rsid w:val="00404C23"/>
    <w:rsid w:val="0053576F"/>
    <w:rsid w:val="00556DE3"/>
    <w:rsid w:val="005D24A7"/>
    <w:rsid w:val="00666760"/>
    <w:rsid w:val="006A0930"/>
    <w:rsid w:val="00762415"/>
    <w:rsid w:val="008153AE"/>
    <w:rsid w:val="008801D5"/>
    <w:rsid w:val="0088260A"/>
    <w:rsid w:val="00940782"/>
    <w:rsid w:val="009A2721"/>
    <w:rsid w:val="00A319B3"/>
    <w:rsid w:val="00A416C7"/>
    <w:rsid w:val="00AA23BA"/>
    <w:rsid w:val="00AA544C"/>
    <w:rsid w:val="00AB6F28"/>
    <w:rsid w:val="00AC630F"/>
    <w:rsid w:val="00B17DAC"/>
    <w:rsid w:val="00B2530C"/>
    <w:rsid w:val="00B30066"/>
    <w:rsid w:val="00B32F7D"/>
    <w:rsid w:val="00B40248"/>
    <w:rsid w:val="00BB64DA"/>
    <w:rsid w:val="00C03FE2"/>
    <w:rsid w:val="00C11367"/>
    <w:rsid w:val="00C63918"/>
    <w:rsid w:val="00CA378B"/>
    <w:rsid w:val="00CD5B2E"/>
    <w:rsid w:val="00D0056A"/>
    <w:rsid w:val="00DD05AF"/>
    <w:rsid w:val="00F01022"/>
    <w:rsid w:val="00F134C5"/>
    <w:rsid w:val="00F3682C"/>
    <w:rsid w:val="00F919CF"/>
    <w:rsid w:val="00FA2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4EEB11"/>
  <w15:chartTrackingRefBased/>
  <w15:docId w15:val="{10B8D77B-60F3-4EF8-A4DA-2A6A7EB87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19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19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19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19CF"/>
    <w:rPr>
      <w:sz w:val="18"/>
      <w:szCs w:val="18"/>
    </w:rPr>
  </w:style>
  <w:style w:type="table" w:styleId="a7">
    <w:name w:val="Table Grid"/>
    <w:basedOn w:val="a1"/>
    <w:uiPriority w:val="39"/>
    <w:rsid w:val="00F919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5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8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5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9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9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4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3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9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3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8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0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1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8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1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1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1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334DEE-6D12-41A9-BBF8-F31ECF73F4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伟仕 柳伟仕</dc:creator>
  <cp:keywords/>
  <dc:description/>
  <cp:lastModifiedBy>柳伟仕 柳伟仕</cp:lastModifiedBy>
  <cp:revision>3</cp:revision>
  <dcterms:created xsi:type="dcterms:W3CDTF">2020-11-22T15:45:00Z</dcterms:created>
  <dcterms:modified xsi:type="dcterms:W3CDTF">2020-12-02T16:09:00Z</dcterms:modified>
</cp:coreProperties>
</file>